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C86" w:rsidRPr="00700FC3" w:rsidRDefault="00C54C86" w:rsidP="00C54C86">
      <w:pPr>
        <w:jc w:val="both"/>
        <w:rPr>
          <w:rFonts w:ascii="Times New Roman" w:hAnsi="Times New Roman" w:cs="Times New Roman"/>
          <w:b/>
        </w:rPr>
      </w:pPr>
      <w:r w:rsidRPr="00700FC3">
        <w:rPr>
          <w:rFonts w:ascii="Times New Roman" w:hAnsi="Times New Roman" w:cs="Times New Roman"/>
          <w:b/>
        </w:rPr>
        <w:t>Supplementary Table S</w:t>
      </w:r>
      <w:r w:rsidR="007D32A2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700FC3">
        <w:rPr>
          <w:rFonts w:ascii="Times New Roman" w:hAnsi="Times New Roman" w:cs="Times New Roman"/>
          <w:b/>
        </w:rPr>
        <w:t xml:space="preserve">. </w:t>
      </w:r>
      <w:r w:rsidRPr="00700FC3">
        <w:rPr>
          <w:rFonts w:ascii="Times New Roman" w:hAnsi="Times New Roman" w:cs="Times New Roman"/>
        </w:rPr>
        <w:t xml:space="preserve">Population pairwise </w:t>
      </w:r>
      <w:r w:rsidRPr="00700FC3">
        <w:rPr>
          <w:rFonts w:ascii="Times New Roman" w:hAnsi="Times New Roman"/>
          <w:i/>
        </w:rPr>
        <w:t>F</w:t>
      </w:r>
      <w:r w:rsidRPr="00700FC3">
        <w:rPr>
          <w:rFonts w:ascii="Times New Roman" w:hAnsi="Times New Roman"/>
          <w:i/>
          <w:vertAlign w:val="subscript"/>
        </w:rPr>
        <w:t>ST</w:t>
      </w:r>
      <w:r w:rsidRPr="00700FC3">
        <w:rPr>
          <w:rFonts w:ascii="Times New Roman" w:hAnsi="Times New Roman" w:cs="Times New Roman"/>
        </w:rPr>
        <w:t xml:space="preserve"> values of the different ancestries for SNPs that are under positive selection in European populations in the human chromosomal region 12q24.12.</w:t>
      </w:r>
    </w:p>
    <w:tbl>
      <w:tblPr>
        <w:tblStyle w:val="Tabellenraster"/>
        <w:tblpPr w:leftFromText="141" w:rightFromText="141" w:vertAnchor="text" w:tblpY="1"/>
        <w:tblOverlap w:val="never"/>
        <w:tblW w:w="6096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46"/>
        <w:gridCol w:w="850"/>
        <w:gridCol w:w="851"/>
        <w:gridCol w:w="714"/>
      </w:tblGrid>
      <w:tr w:rsidR="00C54C86" w:rsidRPr="00700FC3" w:rsidTr="00B858AD">
        <w:trPr>
          <w:trHeight w:val="273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bookmarkStart w:id="1" w:name="_Hlk58696228"/>
          </w:p>
        </w:tc>
        <w:tc>
          <w:tcPr>
            <w:tcW w:w="439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eastAsia="Calibri" w:hAnsi="Times New Roman" w:cs="Times New Roman"/>
                <w:b/>
              </w:rPr>
              <w:t>Pairwise</w:t>
            </w:r>
            <w:bookmarkStart w:id="2" w:name="_Hlk48752278"/>
            <w:r w:rsidRPr="00700FC3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700FC3">
              <w:rPr>
                <w:rFonts w:ascii="Times New Roman" w:hAnsi="Times New Roman" w:cs="Times New Roman"/>
                <w:b/>
                <w:i/>
              </w:rPr>
              <w:t>F</w:t>
            </w:r>
            <w:r w:rsidRPr="00700FC3">
              <w:rPr>
                <w:rFonts w:ascii="Times New Roman" w:hAnsi="Times New Roman" w:cs="Times New Roman"/>
                <w:b/>
                <w:i/>
                <w:vertAlign w:val="subscript"/>
              </w:rPr>
              <w:t>ST</w:t>
            </w:r>
            <w:bookmarkEnd w:id="2"/>
          </w:p>
        </w:tc>
      </w:tr>
      <w:bookmarkEnd w:id="1"/>
      <w:tr w:rsidR="00C54C86" w:rsidRPr="00700FC3" w:rsidTr="00B858AD">
        <w:trPr>
          <w:trHeight w:val="273"/>
        </w:trPr>
        <w:tc>
          <w:tcPr>
            <w:tcW w:w="1701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eastAsia="Calibri" w:hAnsi="Times New Roman" w:cs="Times New Roman"/>
                <w:b/>
              </w:rPr>
              <w:t>Positively selected SN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eastAsia="Calibri" w:hAnsi="Times New Roman" w:cs="Times New Roman"/>
                <w:b/>
              </w:rPr>
              <w:t>Ancestry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eastAsia="Calibri" w:hAnsi="Times New Roman" w:cs="Times New Roman"/>
                <w:b/>
              </w:rPr>
              <w:t>AFR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eastAsia="Calibri" w:hAnsi="Times New Roman" w:cs="Times New Roman"/>
                <w:b/>
              </w:rPr>
              <w:t>EUR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eastAsia="Calibri" w:hAnsi="Times New Roman" w:cs="Times New Roman"/>
                <w:b/>
              </w:rPr>
              <w:t>SAS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eastAsia="Calibri" w:hAnsi="Times New Roman" w:cs="Times New Roman"/>
                <w:b/>
              </w:rPr>
              <w:t>EAS</w:t>
            </w: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hAnsi="Times New Roman" w:cs="Times New Roman"/>
              </w:rPr>
              <w:t>rs318450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  <w:tcBorders>
              <w:top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508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70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363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49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714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0FC3">
              <w:rPr>
                <w:rFonts w:ascii="Times New Roman" w:eastAsia="Calibri" w:hAnsi="Times New Roman" w:cs="Times New Roman"/>
                <w:lang w:val="de-AT"/>
              </w:rPr>
              <w:t>rs476657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519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70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375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50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714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  <w:r w:rsidRPr="00700FC3">
              <w:rPr>
                <w:rFonts w:ascii="Times New Roman" w:hAnsi="Times New Roman" w:cs="Times New Roman"/>
              </w:rPr>
              <w:t>rs1077462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519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70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375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50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714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  <w:r w:rsidRPr="00700FC3">
              <w:rPr>
                <w:rFonts w:ascii="Times New Roman" w:eastAsia="Calibri" w:hAnsi="Times New Roman" w:cs="Times New Roman"/>
                <w:lang w:val="de-AT"/>
              </w:rPr>
              <w:t>rs59780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503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75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347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48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50</w:t>
            </w:r>
          </w:p>
        </w:tc>
        <w:tc>
          <w:tcPr>
            <w:tcW w:w="714" w:type="dxa"/>
            <w:tcBorders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 w:val="restart"/>
            <w:tcBorders>
              <w:top w:val="single" w:sz="8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  <w:bookmarkStart w:id="3" w:name="_Hlk76735952"/>
            <w:r w:rsidRPr="00700FC3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847892</w:t>
            </w:r>
            <w:bookmarkEnd w:id="3"/>
          </w:p>
        </w:tc>
        <w:tc>
          <w:tcPr>
            <w:tcW w:w="113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  <w:tcBorders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8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69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  <w:tcBorders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8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3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25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7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  <w:tcBorders>
              <w:bottom w:val="single" w:sz="8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846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3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62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212</w:t>
            </w:r>
          </w:p>
        </w:tc>
        <w:tc>
          <w:tcPr>
            <w:tcW w:w="71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  <w:r w:rsidRPr="00700FC3">
              <w:rPr>
                <w:rFonts w:ascii="Times New Roman" w:hAnsi="Times New Roman" w:cs="Times New Roman"/>
              </w:rPr>
              <w:t>rs476689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403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26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326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408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268</w:t>
            </w: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 w:val="restart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  <w:r w:rsidRPr="00700FC3">
              <w:rPr>
                <w:rFonts w:ascii="Times New Roman" w:hAnsi="Times New Roman" w:cs="Times New Roman"/>
              </w:rPr>
              <w:t>rs2013002</w:t>
            </w: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AFR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UR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447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846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57</w:t>
            </w:r>
          </w:p>
        </w:tc>
        <w:tc>
          <w:tcPr>
            <w:tcW w:w="850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318</w:t>
            </w:r>
          </w:p>
        </w:tc>
        <w:tc>
          <w:tcPr>
            <w:tcW w:w="851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714" w:type="dxa"/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54C86" w:rsidRPr="00700FC3" w:rsidTr="00B858AD">
        <w:trPr>
          <w:trHeight w:val="273"/>
        </w:trPr>
        <w:tc>
          <w:tcPr>
            <w:tcW w:w="1701" w:type="dxa"/>
            <w:vMerge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  <w:lang w:val="de-A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rPr>
                <w:rFonts w:ascii="Times New Roman" w:hAnsi="Times New Roman" w:cs="Times New Roman"/>
              </w:rPr>
            </w:pPr>
            <w:r w:rsidRPr="00700FC3">
              <w:rPr>
                <w:rFonts w:ascii="Times New Roman" w:hAnsi="Times New Roman" w:cs="Times New Roman"/>
              </w:rPr>
              <w:t>EAS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43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0.033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C54C86" w:rsidRPr="00700FC3" w:rsidRDefault="00C54C86" w:rsidP="00B858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00FC3">
              <w:rPr>
                <w:rFonts w:ascii="Times New Roman" w:eastAsia="Calibri" w:hAnsi="Times New Roman" w:cs="Times New Roman"/>
              </w:rPr>
              <w:t>-</w:t>
            </w:r>
          </w:p>
        </w:tc>
      </w:tr>
    </w:tbl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Pr="007C0D9F" w:rsidRDefault="00C54C86" w:rsidP="007C0D9F">
      <w:pPr>
        <w:rPr>
          <w:rFonts w:ascii="Times New Roman" w:hAnsi="Times New Roman" w:cs="Times New Roman"/>
          <w:lang w:val="en-GB"/>
        </w:rPr>
      </w:pPr>
    </w:p>
    <w:sectPr w:rsidR="00C54C86" w:rsidRPr="007C0D9F" w:rsidSect="00055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D9F"/>
    <w:rsid w:val="00017B8D"/>
    <w:rsid w:val="0002645D"/>
    <w:rsid w:val="00055642"/>
    <w:rsid w:val="000665D0"/>
    <w:rsid w:val="001748A0"/>
    <w:rsid w:val="001879FD"/>
    <w:rsid w:val="00192D41"/>
    <w:rsid w:val="002326DC"/>
    <w:rsid w:val="00240F6F"/>
    <w:rsid w:val="002613AF"/>
    <w:rsid w:val="002D5EE6"/>
    <w:rsid w:val="002F6AD6"/>
    <w:rsid w:val="003D76A2"/>
    <w:rsid w:val="00432FBA"/>
    <w:rsid w:val="00487576"/>
    <w:rsid w:val="004A419E"/>
    <w:rsid w:val="004A4C8F"/>
    <w:rsid w:val="004A51D3"/>
    <w:rsid w:val="004B1719"/>
    <w:rsid w:val="004F14E8"/>
    <w:rsid w:val="00591DE3"/>
    <w:rsid w:val="005C69C9"/>
    <w:rsid w:val="005E25DC"/>
    <w:rsid w:val="00607E7E"/>
    <w:rsid w:val="00700FC3"/>
    <w:rsid w:val="007C0D9F"/>
    <w:rsid w:val="007D32A2"/>
    <w:rsid w:val="009D7378"/>
    <w:rsid w:val="00A14CA7"/>
    <w:rsid w:val="00A60C07"/>
    <w:rsid w:val="00A75A89"/>
    <w:rsid w:val="00AA6FF0"/>
    <w:rsid w:val="00AC08ED"/>
    <w:rsid w:val="00C31DAB"/>
    <w:rsid w:val="00C54C86"/>
    <w:rsid w:val="00C95347"/>
    <w:rsid w:val="00CD1820"/>
    <w:rsid w:val="00DD2611"/>
    <w:rsid w:val="00E90EA2"/>
    <w:rsid w:val="00ED2851"/>
    <w:rsid w:val="00F14504"/>
    <w:rsid w:val="00F63836"/>
    <w:rsid w:val="00F83CC0"/>
    <w:rsid w:val="00FE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DB61D"/>
  <w15:chartTrackingRefBased/>
  <w15:docId w15:val="{05430AF5-7007-4D1B-8BDE-29908317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638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4</cp:revision>
  <dcterms:created xsi:type="dcterms:W3CDTF">2021-10-20T08:17:00Z</dcterms:created>
  <dcterms:modified xsi:type="dcterms:W3CDTF">2021-10-20T10:37:00Z</dcterms:modified>
</cp:coreProperties>
</file>